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06BD1" w14:textId="383F67AE" w:rsidR="00683537" w:rsidRPr="00063531" w:rsidRDefault="00D21C6B" w:rsidP="0068353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6353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. Text S3. Adding</w:t>
      </w:r>
      <w:r w:rsidR="00683537" w:rsidRPr="0006353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683537" w:rsidRPr="00063531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Per2AS</w:t>
      </w:r>
      <w:r w:rsidR="00683537" w:rsidRPr="0006353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o the Mirsky </w:t>
      </w:r>
      <w:r w:rsidR="00683537" w:rsidRPr="00063531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et al</w:t>
      </w:r>
      <w:r w:rsidR="00683537" w:rsidRPr="0006353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. model. </w:t>
      </w:r>
    </w:p>
    <w:p w14:paraId="2F84F855" w14:textId="77777777" w:rsidR="00683537" w:rsidRPr="00063531" w:rsidRDefault="00683537" w:rsidP="0068353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3531">
        <w:rPr>
          <w:rFonts w:ascii="Times New Roman" w:hAnsi="Times New Roman" w:cs="Times New Roman"/>
          <w:color w:val="000000" w:themeColor="text1"/>
          <w:sz w:val="24"/>
          <w:szCs w:val="24"/>
        </w:rPr>
        <w:t>To determine whether the effects of sense (</w:t>
      </w:r>
      <w:r w:rsidRPr="000635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2</w:t>
      </w:r>
      <w:r w:rsidRPr="00063531">
        <w:rPr>
          <w:rFonts w:ascii="Times New Roman" w:hAnsi="Times New Roman" w:cs="Times New Roman"/>
          <w:color w:val="000000" w:themeColor="text1"/>
          <w:sz w:val="24"/>
          <w:szCs w:val="24"/>
        </w:rPr>
        <w:t>) and antisense (</w:t>
      </w:r>
      <w:r w:rsidRPr="000635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2AS</w:t>
      </w:r>
      <w:r w:rsidRPr="00063531">
        <w:rPr>
          <w:rFonts w:ascii="Times New Roman" w:hAnsi="Times New Roman" w:cs="Times New Roman"/>
          <w:color w:val="000000" w:themeColor="text1"/>
          <w:sz w:val="24"/>
          <w:szCs w:val="24"/>
        </w:rPr>
        <w:t>) interactions that we observed in Relogio’s model are common to other models of circadian rhythms, we introduced our</w:t>
      </w:r>
      <w:r w:rsidRPr="000635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re-transcriptional</w:t>
      </w:r>
      <w:r w:rsidRPr="00063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pothesis into a model of the mammalian circadian rhythm due to Mirsky </w:t>
      </w:r>
      <w:r w:rsidRPr="000635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t al. </w:t>
      </w:r>
      <w:r w:rsidRPr="00063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1]. First, to the differential equation for </w:t>
      </w:r>
      <w:r w:rsidRPr="000635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2</w:t>
      </w:r>
      <w:r w:rsidRPr="00063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introduced an additional factor for </w:t>
      </w:r>
      <w:r w:rsidRPr="000635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2AS</w:t>
      </w:r>
      <w:r w:rsidRPr="00063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sion of </w:t>
      </w:r>
      <w:r w:rsidRPr="0006353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2</w:t>
      </w:r>
      <w:r w:rsidRPr="00063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ption, highlighted in red,</w:t>
      </w:r>
    </w:p>
    <w:p w14:paraId="1B37B2B1" w14:textId="77777777" w:rsidR="00683537" w:rsidRPr="00063531" w:rsidRDefault="00683537" w:rsidP="00683537">
      <w:pPr>
        <w:spacing w:line="360" w:lineRule="auto"/>
        <w:ind w:left="720" w:firstLine="72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635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Per2</m:t>
            </m:r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mirsky_Per2</m:t>
            </m:r>
          </m:sub>
        </m:sSub>
        <m:f>
          <m:fPr>
            <m:ctrlPr>
              <w:rPr>
                <w:rFonts w:ascii="Cambria Math" w:eastAsia="Times New Roman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μ</m:t>
            </m:r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AS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AS</m:t>
                </m:r>
              </m:sub>
            </m:sSub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+Per2AS</m:t>
            </m:r>
          </m:den>
        </m:f>
        <m:r>
          <w:rPr>
            <w:rFonts w:ascii="Cambria Math" w:eastAsia="Times New Roman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mPer2</m:t>
            </m:r>
          </m:sub>
        </m:sSub>
        <m:r>
          <w:rPr>
            <w:rFonts w:ascii="Cambria Math" w:eastAsia="Times New Roman" w:hAnsi="Cambria Math"/>
            <w:color w:val="000000" w:themeColor="text1"/>
            <w:sz w:val="24"/>
            <w:szCs w:val="24"/>
          </w:rPr>
          <m:t>Per2.</m:t>
        </m:r>
      </m:oMath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</w:p>
    <w:p w14:paraId="42CEF3A9" w14:textId="77777777" w:rsidR="00683537" w:rsidRPr="00063531" w:rsidRDefault="00683537" w:rsidP="00683537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 function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mirsky_Per2</m:t>
            </m:r>
          </m:sub>
        </m:sSub>
      </m:oMath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represents the term in the original model describing transcriptional regulation of the </w:t>
      </w:r>
      <w:r w:rsidRPr="0006353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er2</w:t>
      </w:r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gene. It depends on several other variables and parameters in the model. Second, we extended the model by a differential equation describing </w:t>
      </w:r>
      <w:r w:rsidRPr="0006353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Per2AS </w:t>
      </w:r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RNA synthesis and degradation,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</m:oMath>
    </w:p>
    <w:p w14:paraId="18667F8D" w14:textId="77777777" w:rsidR="00683537" w:rsidRPr="00063531" w:rsidRDefault="00683537" w:rsidP="00683537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Per2AS</m:t>
            </m:r>
          </m:num>
          <m:den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Cambria Math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λ</m:t>
            </m:r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+y1</m:t>
            </m:r>
          </m:den>
        </m:f>
        <m:r>
          <w:rPr>
            <w:rFonts w:ascii="Cambria Math" w:eastAsia="Times New Roman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A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4"/>
            <w:szCs w:val="24"/>
          </w:rPr>
          <m:t>Per2AS</m:t>
        </m:r>
      </m:oMath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</w:p>
    <w:p w14:paraId="2F37FFF1" w14:textId="46E097DE" w:rsidR="00683537" w:rsidRPr="00063531" w:rsidRDefault="00683537" w:rsidP="00683537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s a result, the modified Mirsky model includes 22 variables and 137 para</w:t>
      </w:r>
      <w:r w:rsidR="0025547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meters. In our simulations (Suppl. Figure S11- </w:t>
      </w:r>
      <w:bookmarkStart w:id="0" w:name="_GoBack"/>
      <w:bookmarkEnd w:id="0"/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12), we fixed the parameter values describing sense-antisense interactions at </w:t>
      </w:r>
      <m:oMath>
        <m:r>
          <w:rPr>
            <w:rFonts w:ascii="Cambria Math" w:eastAsia="Times New Roman" w:hAnsi="Cambria Math"/>
            <w:color w:val="000000" w:themeColor="text1"/>
            <w:sz w:val="24"/>
            <w:szCs w:val="24"/>
          </w:rPr>
          <m:t xml:space="preserve">μ=1, 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4"/>
            <w:szCs w:val="24"/>
          </w:rPr>
          <m:t xml:space="preserve">=0.05, 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A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4"/>
            <w:szCs w:val="24"/>
          </w:rPr>
          <m:t>=1</m:t>
        </m:r>
      </m:oMath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4"/>
                <w:szCs w:val="24"/>
              </w:rPr>
              <m:t>A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4"/>
            <w:szCs w:val="24"/>
          </w:rPr>
          <m:t>=2</m:t>
        </m:r>
      </m:oMath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while using </w:t>
      </w:r>
      <m:oMath>
        <m:r>
          <w:rPr>
            <w:rFonts w:ascii="Cambria Math" w:eastAsia="Times New Roman" w:hAnsi="Cambria Math"/>
            <w:color w:val="000000" w:themeColor="text1"/>
            <w:sz w:val="24"/>
            <w:szCs w:val="24"/>
          </w:rPr>
          <m:t>λ</m:t>
        </m:r>
      </m:oMath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s the control parameter. All other parameters are fixed at the values chosen by Mirsky </w:t>
      </w:r>
      <w:r w:rsidRPr="0006353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et al</w:t>
      </w:r>
      <w:r w:rsidRPr="0006353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 [1].</w:t>
      </w:r>
    </w:p>
    <w:p w14:paraId="1262917A" w14:textId="77777777" w:rsidR="00683537" w:rsidRPr="00063531" w:rsidRDefault="00683537" w:rsidP="00683537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6A73AF63" w14:textId="77777777" w:rsidR="00683537" w:rsidRPr="00063531" w:rsidRDefault="00683537" w:rsidP="00683537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731C6066" w14:textId="77777777" w:rsidR="00683537" w:rsidRPr="00063531" w:rsidRDefault="00683537" w:rsidP="00683537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063531">
        <w:rPr>
          <w:rFonts w:ascii="Times New Roman" w:hAnsi="Times New Roman" w:cs="Times New Roman"/>
          <w:noProof/>
          <w:color w:val="000000" w:themeColor="text1"/>
        </w:rPr>
        <w:t xml:space="preserve">[1]. Mirsky HP, Liu AC, Welsh DK, Kay SA, Doyle FJ. A model of the cell-autonomous mammalian circadian clock. </w:t>
      </w:r>
      <w:r w:rsidRPr="00063531">
        <w:rPr>
          <w:rFonts w:ascii="Times New Roman" w:hAnsi="Times New Roman" w:cs="Times New Roman"/>
          <w:i/>
          <w:noProof/>
          <w:color w:val="000000" w:themeColor="text1"/>
        </w:rPr>
        <w:t>Proc. Natl. Acad. Sci. USA</w:t>
      </w:r>
      <w:r w:rsidRPr="00063531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063531">
        <w:rPr>
          <w:rFonts w:ascii="Times New Roman" w:hAnsi="Times New Roman" w:cs="Times New Roman"/>
          <w:b/>
          <w:noProof/>
          <w:color w:val="000000" w:themeColor="text1"/>
        </w:rPr>
        <w:t>106</w:t>
      </w:r>
      <w:r w:rsidRPr="00063531">
        <w:rPr>
          <w:rFonts w:ascii="Times New Roman" w:hAnsi="Times New Roman" w:cs="Times New Roman"/>
          <w:noProof/>
          <w:color w:val="000000" w:themeColor="text1"/>
        </w:rPr>
        <w:t xml:space="preserve">:11107-12 (2009). </w:t>
      </w:r>
    </w:p>
    <w:p w14:paraId="22AB176D" w14:textId="77777777" w:rsidR="009832AC" w:rsidRPr="00063531" w:rsidRDefault="009832AC">
      <w:pPr>
        <w:rPr>
          <w:color w:val="000000" w:themeColor="text1"/>
        </w:rPr>
      </w:pPr>
    </w:p>
    <w:sectPr w:rsidR="009832AC" w:rsidRPr="00063531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537"/>
    <w:rsid w:val="00063531"/>
    <w:rsid w:val="001B366B"/>
    <w:rsid w:val="00255477"/>
    <w:rsid w:val="00683537"/>
    <w:rsid w:val="009832AC"/>
    <w:rsid w:val="00A4698C"/>
    <w:rsid w:val="00D2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311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353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83537"/>
    <w:pPr>
      <w:spacing w:line="240" w:lineRule="auto"/>
      <w:jc w:val="both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3</Characters>
  <Application>Microsoft Macintosh Word</Application>
  <DocSecurity>0</DocSecurity>
  <Lines>10</Lines>
  <Paragraphs>3</Paragraphs>
  <ScaleCrop>false</ScaleCrop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1-18T16:05:00Z</dcterms:created>
  <dcterms:modified xsi:type="dcterms:W3CDTF">2018-01-22T15:43:00Z</dcterms:modified>
</cp:coreProperties>
</file>